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CE8C17" w14:textId="760CBAA0" w:rsidR="000C3953" w:rsidRPr="00135187" w:rsidRDefault="00772232" w:rsidP="000C39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C3953" w:rsidRPr="009D56FB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="000C3953" w:rsidRPr="00135187">
        <w:rPr>
          <w:rFonts w:ascii="Times New Roman" w:hAnsi="Times New Roman" w:cs="Times New Roman"/>
          <w:sz w:val="24"/>
          <w:szCs w:val="24"/>
        </w:rPr>
        <w:t>Parentage of Maize inbred lines (P</w:t>
      </w:r>
      <w:r w:rsidR="000C3953" w:rsidRPr="0013518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0C3953" w:rsidRPr="00135187">
        <w:rPr>
          <w:rFonts w:ascii="Times New Roman" w:hAnsi="Times New Roman" w:cs="Times New Roman"/>
          <w:sz w:val="24"/>
          <w:szCs w:val="24"/>
        </w:rPr>
        <w:t xml:space="preserve"> and P</w:t>
      </w:r>
      <w:r w:rsidR="000C3953" w:rsidRPr="001351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C3953" w:rsidRPr="00135187">
        <w:rPr>
          <w:rFonts w:ascii="Times New Roman" w:hAnsi="Times New Roman" w:cs="Times New Roman"/>
          <w:sz w:val="24"/>
          <w:szCs w:val="24"/>
        </w:rPr>
        <w:t>) involved in the st</w:t>
      </w:r>
      <w:r w:rsidR="00135187">
        <w:rPr>
          <w:rFonts w:ascii="Times New Roman" w:hAnsi="Times New Roman" w:cs="Times New Roman"/>
          <w:sz w:val="24"/>
          <w:szCs w:val="24"/>
        </w:rPr>
        <w:t>udy of generation mean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2083"/>
        <w:gridCol w:w="2083"/>
        <w:gridCol w:w="679"/>
        <w:gridCol w:w="679"/>
        <w:gridCol w:w="679"/>
        <w:gridCol w:w="717"/>
        <w:gridCol w:w="856"/>
        <w:gridCol w:w="856"/>
      </w:tblGrid>
      <w:tr w:rsidR="000C3953" w:rsidRPr="00135187" w14:paraId="0316DC16" w14:textId="77777777" w:rsidTr="009F6C8B">
        <w:trPr>
          <w:trHeight w:val="210"/>
        </w:trPr>
        <w:tc>
          <w:tcPr>
            <w:tcW w:w="944" w:type="dxa"/>
            <w:vMerge w:val="restart"/>
            <w:tcBorders>
              <w:top w:val="single" w:sz="4" w:space="0" w:color="auto"/>
              <w:bottom w:val="nil"/>
            </w:tcBorders>
          </w:tcPr>
          <w:p w14:paraId="7FE122A5" w14:textId="77777777" w:rsidR="000C3953" w:rsidRPr="009F6C8B" w:rsidRDefault="000C3953" w:rsidP="00761C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</w:t>
            </w:r>
          </w:p>
        </w:tc>
        <w:tc>
          <w:tcPr>
            <w:tcW w:w="2083" w:type="dxa"/>
            <w:vMerge w:val="restart"/>
            <w:tcBorders>
              <w:top w:val="single" w:sz="4" w:space="0" w:color="auto"/>
              <w:bottom w:val="nil"/>
            </w:tcBorders>
          </w:tcPr>
          <w:p w14:paraId="7AFB2167" w14:textId="77777777" w:rsidR="000C3953" w:rsidRPr="009F6C8B" w:rsidRDefault="000C3953" w:rsidP="00761C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9F6C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083" w:type="dxa"/>
            <w:vMerge w:val="restart"/>
            <w:tcBorders>
              <w:top w:val="single" w:sz="4" w:space="0" w:color="auto"/>
              <w:bottom w:val="nil"/>
            </w:tcBorders>
          </w:tcPr>
          <w:p w14:paraId="0F3D6A3A" w14:textId="77777777" w:rsidR="000C3953" w:rsidRPr="009F6C8B" w:rsidRDefault="000C3953" w:rsidP="00761C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9F6C8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466" w:type="dxa"/>
            <w:gridSpan w:val="6"/>
            <w:tcBorders>
              <w:top w:val="single" w:sz="4" w:space="0" w:color="auto"/>
              <w:bottom w:val="nil"/>
            </w:tcBorders>
          </w:tcPr>
          <w:p w14:paraId="4220E5A6" w14:textId="77777777" w:rsidR="000C3953" w:rsidRPr="009F6C8B" w:rsidRDefault="000C3953" w:rsidP="00761C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Plant evaluated per generation</w:t>
            </w:r>
          </w:p>
        </w:tc>
      </w:tr>
      <w:tr w:rsidR="000C3953" w:rsidRPr="00135187" w14:paraId="2FB1592C" w14:textId="77777777" w:rsidTr="009F6C8B">
        <w:trPr>
          <w:trHeight w:val="278"/>
        </w:trPr>
        <w:tc>
          <w:tcPr>
            <w:tcW w:w="944" w:type="dxa"/>
            <w:vMerge/>
            <w:tcBorders>
              <w:top w:val="nil"/>
              <w:bottom w:val="single" w:sz="4" w:space="0" w:color="auto"/>
            </w:tcBorders>
          </w:tcPr>
          <w:p w14:paraId="1F05F61C" w14:textId="77777777" w:rsidR="000C3953" w:rsidRPr="00135187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  <w:vMerge/>
            <w:tcBorders>
              <w:top w:val="nil"/>
              <w:bottom w:val="single" w:sz="4" w:space="0" w:color="auto"/>
            </w:tcBorders>
          </w:tcPr>
          <w:p w14:paraId="42BF59E7" w14:textId="77777777" w:rsidR="000C3953" w:rsidRPr="00135187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  <w:vMerge/>
            <w:tcBorders>
              <w:top w:val="nil"/>
              <w:bottom w:val="single" w:sz="4" w:space="0" w:color="auto"/>
            </w:tcBorders>
          </w:tcPr>
          <w:p w14:paraId="41E8D992" w14:textId="77777777" w:rsidR="000C3953" w:rsidRPr="00135187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1CEF8A09" w14:textId="77777777" w:rsidR="000C3953" w:rsidRPr="00135187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18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351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2C8F4680" w14:textId="77777777" w:rsidR="000C3953" w:rsidRPr="00135187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18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351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0F905E11" w14:textId="77777777" w:rsidR="000C3953" w:rsidRPr="00135187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1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351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3075632E" w14:textId="77777777" w:rsidR="000C3953" w:rsidRPr="00135187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1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351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226AAD9C" w14:textId="77777777" w:rsidR="000C3953" w:rsidRPr="00135187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187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r w:rsidRPr="001351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3518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351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7193019A" w14:textId="77777777" w:rsidR="000C3953" w:rsidRPr="00135187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187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r w:rsidRPr="001351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13518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351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0C3953" w14:paraId="3A3BFB15" w14:textId="77777777" w:rsidTr="009F6C8B">
        <w:tc>
          <w:tcPr>
            <w:tcW w:w="944" w:type="dxa"/>
            <w:tcBorders>
              <w:top w:val="single" w:sz="4" w:space="0" w:color="auto"/>
            </w:tcBorders>
          </w:tcPr>
          <w:p w14:paraId="41B6B9F0" w14:textId="77777777" w:rsidR="000C3953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14:paraId="1A07F492" w14:textId="77777777" w:rsidR="000C3953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FE6">
              <w:rPr>
                <w:rFonts w:ascii="Times New Roman" w:hAnsi="Times New Roman" w:cs="Times New Roman"/>
                <w:sz w:val="24"/>
                <w:szCs w:val="24"/>
              </w:rPr>
              <w:t>HKI 4C4B (S)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14:paraId="3E3E4A59" w14:textId="77777777" w:rsidR="000C3953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FE6">
              <w:rPr>
                <w:rFonts w:ascii="Times New Roman" w:hAnsi="Times New Roman" w:cs="Times New Roman"/>
                <w:sz w:val="24"/>
                <w:szCs w:val="24"/>
              </w:rPr>
              <w:t>ESM1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6FE6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76B712D8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685AD27D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7F4A0682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55E8A827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5987D4FB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B0281D7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0C3953" w14:paraId="3CB14E69" w14:textId="77777777" w:rsidTr="009F6C8B">
        <w:tc>
          <w:tcPr>
            <w:tcW w:w="944" w:type="dxa"/>
          </w:tcPr>
          <w:p w14:paraId="2A1C36A3" w14:textId="77777777" w:rsidR="000C3953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083" w:type="dxa"/>
          </w:tcPr>
          <w:p w14:paraId="1768D52C" w14:textId="77777777" w:rsidR="000C3953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FE6">
              <w:rPr>
                <w:rFonts w:ascii="Times New Roman" w:hAnsi="Times New Roman" w:cs="Times New Roman"/>
                <w:sz w:val="24"/>
                <w:szCs w:val="24"/>
              </w:rPr>
              <w:t>CML2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016FE6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  <w:tc>
          <w:tcPr>
            <w:tcW w:w="2083" w:type="dxa"/>
          </w:tcPr>
          <w:p w14:paraId="2BC6B72D" w14:textId="77777777" w:rsidR="000C3953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5176661"/>
            <w:r w:rsidRPr="00016FE6">
              <w:rPr>
                <w:rFonts w:ascii="Times New Roman" w:hAnsi="Times New Roman" w:cs="Times New Roman"/>
                <w:sz w:val="24"/>
                <w:szCs w:val="24"/>
              </w:rPr>
              <w:t>HKI4C4B</w:t>
            </w:r>
            <w:bookmarkEnd w:id="0"/>
            <w:r w:rsidRPr="00016FE6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679" w:type="dxa"/>
          </w:tcPr>
          <w:p w14:paraId="016E0A0D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dxa"/>
          </w:tcPr>
          <w:p w14:paraId="758439E2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dxa"/>
          </w:tcPr>
          <w:p w14:paraId="6CAD96E6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</w:tcPr>
          <w:p w14:paraId="5A82EE6A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856" w:type="dxa"/>
          </w:tcPr>
          <w:p w14:paraId="6C0131E5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856" w:type="dxa"/>
          </w:tcPr>
          <w:p w14:paraId="04E412C9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0C3953" w14:paraId="4D05D7D9" w14:textId="77777777" w:rsidTr="009F6C8B">
        <w:tc>
          <w:tcPr>
            <w:tcW w:w="944" w:type="dxa"/>
          </w:tcPr>
          <w:p w14:paraId="7919DE1E" w14:textId="77777777" w:rsidR="000C3953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083" w:type="dxa"/>
          </w:tcPr>
          <w:p w14:paraId="706B2C24" w14:textId="77777777" w:rsidR="000C3953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5178103"/>
            <w:r w:rsidRPr="00016FE6">
              <w:rPr>
                <w:rFonts w:ascii="Times New Roman" w:hAnsi="Times New Roman" w:cs="Times New Roman"/>
                <w:sz w:val="24"/>
                <w:szCs w:val="24"/>
              </w:rPr>
              <w:t>HKI4C4B</w:t>
            </w:r>
            <w:bookmarkEnd w:id="1"/>
            <w:r w:rsidRPr="00016FE6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2083" w:type="dxa"/>
          </w:tcPr>
          <w:p w14:paraId="5A895C09" w14:textId="77777777" w:rsidR="000C3953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FE6">
              <w:rPr>
                <w:rFonts w:ascii="Times New Roman" w:hAnsi="Times New Roman" w:cs="Times New Roman"/>
                <w:sz w:val="24"/>
                <w:szCs w:val="24"/>
              </w:rPr>
              <w:t>CML2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6FE6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679" w:type="dxa"/>
          </w:tcPr>
          <w:p w14:paraId="629CA1F4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dxa"/>
          </w:tcPr>
          <w:p w14:paraId="2DFE01EE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dxa"/>
          </w:tcPr>
          <w:p w14:paraId="049CDDB5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</w:tcPr>
          <w:p w14:paraId="10F21EDB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856" w:type="dxa"/>
          </w:tcPr>
          <w:p w14:paraId="33967095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6" w:type="dxa"/>
          </w:tcPr>
          <w:p w14:paraId="2D69C05F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</w:tr>
      <w:tr w:rsidR="000C3953" w14:paraId="7019E4E5" w14:textId="77777777" w:rsidTr="009F6C8B">
        <w:tc>
          <w:tcPr>
            <w:tcW w:w="944" w:type="dxa"/>
          </w:tcPr>
          <w:p w14:paraId="743689C7" w14:textId="77777777" w:rsidR="000C3953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083" w:type="dxa"/>
          </w:tcPr>
          <w:p w14:paraId="6B509159" w14:textId="77777777" w:rsidR="000C3953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85178400"/>
            <w:r w:rsidRPr="00016FE6">
              <w:rPr>
                <w:rFonts w:ascii="Times New Roman" w:hAnsi="Times New Roman" w:cs="Times New Roman"/>
                <w:sz w:val="24"/>
                <w:szCs w:val="24"/>
              </w:rPr>
              <w:t>ESM113</w:t>
            </w:r>
            <w:bookmarkEnd w:id="2"/>
            <w:r w:rsidRPr="00016FE6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2083" w:type="dxa"/>
          </w:tcPr>
          <w:p w14:paraId="0CE4FF7E" w14:textId="77777777" w:rsidR="000C3953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D1B">
              <w:rPr>
                <w:rFonts w:ascii="Times New Roman" w:hAnsi="Times New Roman" w:cs="Times New Roman"/>
                <w:sz w:val="24"/>
                <w:szCs w:val="24"/>
              </w:rPr>
              <w:t>P72c1Xbrasil1177-2</w:t>
            </w:r>
            <w:r w:rsidRPr="00016FE6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  <w:tc>
          <w:tcPr>
            <w:tcW w:w="679" w:type="dxa"/>
          </w:tcPr>
          <w:p w14:paraId="482A3780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dxa"/>
          </w:tcPr>
          <w:p w14:paraId="16A00238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dxa"/>
          </w:tcPr>
          <w:p w14:paraId="1381D438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</w:tcPr>
          <w:p w14:paraId="76B732D2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856" w:type="dxa"/>
          </w:tcPr>
          <w:p w14:paraId="6D259141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856" w:type="dxa"/>
          </w:tcPr>
          <w:p w14:paraId="55426B44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0C3953" w14:paraId="481291BE" w14:textId="77777777" w:rsidTr="009F6C8B">
        <w:tc>
          <w:tcPr>
            <w:tcW w:w="944" w:type="dxa"/>
          </w:tcPr>
          <w:p w14:paraId="2C6F1330" w14:textId="77777777" w:rsidR="000C3953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083" w:type="dxa"/>
          </w:tcPr>
          <w:p w14:paraId="3C3FE4CA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85176621"/>
            <w:r w:rsidRPr="00703D1B">
              <w:rPr>
                <w:rFonts w:ascii="Times New Roman" w:hAnsi="Times New Roman" w:cs="Times New Roman"/>
                <w:sz w:val="24"/>
                <w:szCs w:val="24"/>
              </w:rPr>
              <w:t>P72c1Xbrasil1177-2</w:t>
            </w:r>
            <w:bookmarkEnd w:id="3"/>
            <w:r w:rsidRPr="00016FE6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  <w:tc>
          <w:tcPr>
            <w:tcW w:w="2083" w:type="dxa"/>
          </w:tcPr>
          <w:p w14:paraId="7A38F6BE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FE6">
              <w:rPr>
                <w:rFonts w:ascii="Times New Roman" w:hAnsi="Times New Roman" w:cs="Times New Roman"/>
                <w:sz w:val="24"/>
                <w:szCs w:val="24"/>
              </w:rPr>
              <w:t>CML269 (R)</w:t>
            </w:r>
          </w:p>
        </w:tc>
        <w:tc>
          <w:tcPr>
            <w:tcW w:w="679" w:type="dxa"/>
          </w:tcPr>
          <w:p w14:paraId="765EBD4C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dxa"/>
          </w:tcPr>
          <w:p w14:paraId="2B910A91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dxa"/>
          </w:tcPr>
          <w:p w14:paraId="764F1D30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</w:tcPr>
          <w:p w14:paraId="541FA356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856" w:type="dxa"/>
          </w:tcPr>
          <w:p w14:paraId="5CC9FF78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856" w:type="dxa"/>
          </w:tcPr>
          <w:p w14:paraId="4C5A87A5" w14:textId="77777777" w:rsidR="000C3953" w:rsidRPr="00016FE6" w:rsidRDefault="000C3953" w:rsidP="0076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</w:tbl>
    <w:p w14:paraId="0B6E06D6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08E6EF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90123A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1805C5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A25A71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746EE8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CF6331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1D2F62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AFA19B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D7C3CD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7F5921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8B0FAC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E4F44D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7D1E5E" w14:textId="77777777" w:rsidR="0093099C" w:rsidRDefault="0093099C" w:rsidP="000C3953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02C14F" w14:textId="400AE3B6" w:rsidR="000C3953" w:rsidRPr="00135187" w:rsidRDefault="00772232" w:rsidP="000C3953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0C3953">
        <w:rPr>
          <w:rFonts w:ascii="Times New Roman" w:hAnsi="Times New Roman" w:cs="Times New Roman"/>
          <w:b/>
          <w:sz w:val="24"/>
          <w:szCs w:val="24"/>
        </w:rPr>
        <w:t xml:space="preserve">Table 2: </w:t>
      </w:r>
      <w:r w:rsidR="000C3953" w:rsidRPr="00135187">
        <w:rPr>
          <w:rFonts w:ascii="Times New Roman" w:hAnsi="Times New Roman" w:cs="Times New Roman"/>
          <w:sz w:val="24"/>
          <w:szCs w:val="24"/>
        </w:rPr>
        <w:t xml:space="preserve">The disease scale employed to identify the disease incidence in various generations (Hood </w:t>
      </w:r>
      <w:r w:rsidR="000C3953" w:rsidRPr="008C7BC4">
        <w:rPr>
          <w:rFonts w:ascii="Times New Roman" w:hAnsi="Times New Roman" w:cs="Times New Roman"/>
          <w:sz w:val="24"/>
          <w:szCs w:val="24"/>
        </w:rPr>
        <w:t>et al.</w:t>
      </w:r>
      <w:r w:rsidR="008C7BC4">
        <w:rPr>
          <w:rFonts w:ascii="Times New Roman" w:hAnsi="Times New Roman" w:cs="Times New Roman"/>
          <w:sz w:val="24"/>
          <w:szCs w:val="24"/>
        </w:rPr>
        <w:t>,</w:t>
      </w:r>
      <w:r w:rsidR="000C3953" w:rsidRPr="00135187">
        <w:rPr>
          <w:rFonts w:ascii="Times New Roman" w:hAnsi="Times New Roman" w:cs="Times New Roman"/>
          <w:sz w:val="24"/>
          <w:szCs w:val="24"/>
        </w:rPr>
        <w:t xml:space="preserve"> 2018)</w:t>
      </w:r>
    </w:p>
    <w:tbl>
      <w:tblPr>
        <w:tblStyle w:val="TableGrid1"/>
        <w:tblW w:w="10401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4994"/>
        <w:gridCol w:w="1275"/>
        <w:gridCol w:w="3030"/>
      </w:tblGrid>
      <w:tr w:rsidR="000C3953" w:rsidRPr="00135187" w14:paraId="55D7BA20" w14:textId="77777777" w:rsidTr="009F6C8B">
        <w:trPr>
          <w:trHeight w:val="617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EC047" w14:textId="77777777" w:rsidR="000C3953" w:rsidRPr="009F6C8B" w:rsidRDefault="00BC405B" w:rsidP="0093099C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6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ng scale</w:t>
            </w:r>
          </w:p>
        </w:tc>
        <w:tc>
          <w:tcPr>
            <w:tcW w:w="4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32FB2" w14:textId="77777777" w:rsidR="000C3953" w:rsidRPr="009F6C8B" w:rsidRDefault="00BC405B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6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 of infection (per cent DLA*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A99993" w14:textId="77777777" w:rsidR="000C3953" w:rsidRPr="009F6C8B" w:rsidRDefault="00BC405B" w:rsidP="00376EA8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6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I**</w:t>
            </w: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59B68" w14:textId="77777777" w:rsidR="000C3953" w:rsidRPr="009F6C8B" w:rsidRDefault="00BC405B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6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reaction</w:t>
            </w:r>
          </w:p>
        </w:tc>
      </w:tr>
      <w:tr w:rsidR="000C3953" w:rsidRPr="00B24916" w14:paraId="3D2E83D1" w14:textId="77777777" w:rsidTr="009F6C8B">
        <w:trPr>
          <w:trHeight w:val="529"/>
        </w:trPr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500C3331" w14:textId="77777777" w:rsidR="000C3953" w:rsidRPr="00B24916" w:rsidRDefault="00BC405B" w:rsidP="0093099C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994" w:type="dxa"/>
            <w:tcBorders>
              <w:top w:val="single" w:sz="4" w:space="0" w:color="auto"/>
            </w:tcBorders>
            <w:vAlign w:val="center"/>
          </w:tcPr>
          <w:p w14:paraId="7F14C945" w14:textId="77777777" w:rsidR="000C3953" w:rsidRPr="00B24916" w:rsidRDefault="00BC405B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405B">
              <w:rPr>
                <w:rFonts w:ascii="Times New Roman" w:eastAsia="Times New Roman" w:hAnsi="Times New Roman" w:cs="Times New Roman"/>
                <w:sz w:val="24"/>
                <w:szCs w:val="24"/>
              </w:rPr>
              <w:t>Nil to very slight infection (&lt;10%).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B7A608A" w14:textId="77777777" w:rsidR="000C3953" w:rsidRPr="00B24916" w:rsidRDefault="00BC405B" w:rsidP="00376EA8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405B">
              <w:rPr>
                <w:rFonts w:ascii="Times New Roman" w:eastAsia="Times New Roman" w:hAnsi="Times New Roman" w:cs="Times New Roman"/>
                <w:sz w:val="24"/>
                <w:szCs w:val="24"/>
              </w:rPr>
              <w:t>&lt;11.11</w:t>
            </w:r>
          </w:p>
        </w:tc>
        <w:tc>
          <w:tcPr>
            <w:tcW w:w="3030" w:type="dxa"/>
            <w:tcBorders>
              <w:top w:val="single" w:sz="4" w:space="0" w:color="auto"/>
            </w:tcBorders>
            <w:vAlign w:val="center"/>
          </w:tcPr>
          <w:p w14:paraId="00D66D5F" w14:textId="77777777" w:rsidR="000C3953" w:rsidRPr="00B24916" w:rsidRDefault="00BC405B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405B">
              <w:rPr>
                <w:rFonts w:ascii="Times New Roman" w:eastAsia="Times New Roman" w:hAnsi="Times New Roman" w:cs="Times New Roman"/>
                <w:sz w:val="24"/>
                <w:szCs w:val="24"/>
              </w:rPr>
              <w:t>Resistant (R)</w:t>
            </w:r>
          </w:p>
        </w:tc>
      </w:tr>
      <w:tr w:rsidR="000C3953" w:rsidRPr="00B24916" w14:paraId="486BDE3A" w14:textId="77777777" w:rsidTr="009F6C8B">
        <w:trPr>
          <w:trHeight w:val="529"/>
        </w:trPr>
        <w:tc>
          <w:tcPr>
            <w:tcW w:w="1102" w:type="dxa"/>
            <w:vAlign w:val="center"/>
          </w:tcPr>
          <w:p w14:paraId="3C83CC82" w14:textId="77777777" w:rsidR="000C3953" w:rsidRPr="00B24916" w:rsidRDefault="00BC405B" w:rsidP="0093099C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994" w:type="dxa"/>
            <w:vAlign w:val="center"/>
          </w:tcPr>
          <w:p w14:paraId="27496587" w14:textId="77777777" w:rsidR="00BC405B" w:rsidRPr="00BC405B" w:rsidRDefault="00BC405B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405B">
              <w:rPr>
                <w:rFonts w:ascii="Times New Roman" w:eastAsia="Times New Roman" w:hAnsi="Times New Roman" w:cs="Times New Roman"/>
                <w:sz w:val="24"/>
                <w:szCs w:val="24"/>
              </w:rPr>
              <w:t>Slight infection, a few lesions scattered on two</w:t>
            </w:r>
          </w:p>
          <w:p w14:paraId="45C8BEC4" w14:textId="77777777" w:rsidR="000C3953" w:rsidRPr="00B24916" w:rsidRDefault="00BC405B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405B">
              <w:rPr>
                <w:rFonts w:ascii="Times New Roman" w:eastAsia="Times New Roman" w:hAnsi="Times New Roman" w:cs="Times New Roman"/>
                <w:sz w:val="24"/>
                <w:szCs w:val="24"/>
              </w:rPr>
              <w:t>lower leaves (10.1-20%)</w:t>
            </w:r>
          </w:p>
        </w:tc>
        <w:tc>
          <w:tcPr>
            <w:tcW w:w="1275" w:type="dxa"/>
          </w:tcPr>
          <w:p w14:paraId="414B2D0F" w14:textId="77777777" w:rsidR="000C3953" w:rsidRPr="00133D63" w:rsidRDefault="00AE2319" w:rsidP="00376EA8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19">
              <w:rPr>
                <w:rFonts w:ascii="Times New Roman" w:eastAsia="Times New Roman" w:hAnsi="Times New Roman" w:cs="Times New Roman"/>
                <w:sz w:val="24"/>
                <w:szCs w:val="24"/>
              </w:rPr>
              <w:t>22.22</w:t>
            </w:r>
          </w:p>
        </w:tc>
        <w:tc>
          <w:tcPr>
            <w:tcW w:w="3030" w:type="dxa"/>
            <w:vAlign w:val="center"/>
          </w:tcPr>
          <w:p w14:paraId="7C0C79B4" w14:textId="77777777" w:rsidR="00AE2319" w:rsidRPr="00AE2319" w:rsidRDefault="00AE2319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19">
              <w:rPr>
                <w:rFonts w:ascii="Times New Roman" w:eastAsia="Times New Roman" w:hAnsi="Times New Roman" w:cs="Times New Roman"/>
                <w:sz w:val="24"/>
                <w:szCs w:val="24"/>
              </w:rPr>
              <w:t>(Score: &lt; 3.0)</w:t>
            </w:r>
          </w:p>
          <w:p w14:paraId="05A5E5C1" w14:textId="77777777" w:rsidR="000C3953" w:rsidRPr="00133D63" w:rsidRDefault="00AE2319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2319">
              <w:rPr>
                <w:rFonts w:ascii="Times New Roman" w:eastAsia="Times New Roman" w:hAnsi="Times New Roman" w:cs="Times New Roman"/>
                <w:sz w:val="24"/>
                <w:szCs w:val="24"/>
              </w:rPr>
              <w:t>(DLA:&lt; 30%)</w:t>
            </w:r>
          </w:p>
        </w:tc>
      </w:tr>
      <w:tr w:rsidR="000C3953" w:rsidRPr="00B24916" w14:paraId="0E55034F" w14:textId="77777777" w:rsidTr="009F6C8B">
        <w:trPr>
          <w:trHeight w:val="260"/>
        </w:trPr>
        <w:tc>
          <w:tcPr>
            <w:tcW w:w="1102" w:type="dxa"/>
            <w:vAlign w:val="center"/>
          </w:tcPr>
          <w:p w14:paraId="6D392AFD" w14:textId="77777777" w:rsidR="000C3953" w:rsidRPr="00B24916" w:rsidRDefault="00BC405B" w:rsidP="0093099C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4994" w:type="dxa"/>
            <w:vAlign w:val="center"/>
          </w:tcPr>
          <w:p w14:paraId="45331688" w14:textId="77777777" w:rsidR="006811D6" w:rsidRPr="006811D6" w:rsidRDefault="006811D6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1D6">
              <w:rPr>
                <w:rFonts w:ascii="Times New Roman" w:eastAsia="Times New Roman" w:hAnsi="Times New Roman" w:cs="Times New Roman"/>
                <w:sz w:val="24"/>
                <w:szCs w:val="24"/>
              </w:rPr>
              <w:t>Light infection, moderate number of lesions</w:t>
            </w:r>
          </w:p>
          <w:p w14:paraId="53F44B87" w14:textId="77777777" w:rsidR="000C3953" w:rsidRPr="00B24916" w:rsidRDefault="00434983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6811D6">
              <w:rPr>
                <w:rFonts w:ascii="Times New Roman" w:eastAsia="Times New Roman" w:hAnsi="Times New Roman" w:cs="Times New Roman"/>
                <w:sz w:val="24"/>
                <w:szCs w:val="24"/>
              </w:rPr>
              <w:t>cattered</w:t>
            </w:r>
            <w:r w:rsidR="006811D6" w:rsidRPr="006811D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four lower leaves (20.1-30%).</w:t>
            </w:r>
          </w:p>
        </w:tc>
        <w:tc>
          <w:tcPr>
            <w:tcW w:w="1275" w:type="dxa"/>
          </w:tcPr>
          <w:p w14:paraId="5E025800" w14:textId="77777777" w:rsidR="000C3953" w:rsidRPr="00B24916" w:rsidRDefault="006811D6" w:rsidP="00376EA8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3030" w:type="dxa"/>
            <w:vAlign w:val="center"/>
          </w:tcPr>
          <w:p w14:paraId="1AF6EFAA" w14:textId="77777777" w:rsidR="000C3953" w:rsidRPr="00B24916" w:rsidRDefault="00D64BD2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BD2">
              <w:rPr>
                <w:rFonts w:ascii="Times New Roman" w:eastAsia="Times New Roman" w:hAnsi="Times New Roman" w:cs="Times New Roman"/>
                <w:sz w:val="24"/>
                <w:szCs w:val="24"/>
              </w:rPr>
              <w:t>(PDI: &lt; 33.33)</w:t>
            </w:r>
          </w:p>
        </w:tc>
      </w:tr>
      <w:tr w:rsidR="000C3953" w:rsidRPr="00B24916" w14:paraId="7A3BDDAE" w14:textId="77777777" w:rsidTr="009F6C8B">
        <w:trPr>
          <w:trHeight w:val="529"/>
        </w:trPr>
        <w:tc>
          <w:tcPr>
            <w:tcW w:w="1102" w:type="dxa"/>
            <w:vAlign w:val="center"/>
          </w:tcPr>
          <w:p w14:paraId="6E6CAA2A" w14:textId="77777777" w:rsidR="000C3953" w:rsidRPr="00B24916" w:rsidRDefault="00BC405B" w:rsidP="0093099C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994" w:type="dxa"/>
            <w:vAlign w:val="center"/>
          </w:tcPr>
          <w:p w14:paraId="59C8FD80" w14:textId="77777777" w:rsidR="00571BB5" w:rsidRPr="00571BB5" w:rsidRDefault="00571BB5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BB5">
              <w:rPr>
                <w:rFonts w:ascii="Times New Roman" w:eastAsia="Times New Roman" w:hAnsi="Times New Roman" w:cs="Times New Roman"/>
                <w:sz w:val="24"/>
                <w:szCs w:val="24"/>
              </w:rPr>
              <w:t>Light infection, moderate number of lesions</w:t>
            </w:r>
          </w:p>
          <w:p w14:paraId="0EB1F53D" w14:textId="77777777" w:rsidR="00571BB5" w:rsidRPr="00571BB5" w:rsidRDefault="00571BB5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BB5">
              <w:rPr>
                <w:rFonts w:ascii="Times New Roman" w:eastAsia="Times New Roman" w:hAnsi="Times New Roman" w:cs="Times New Roman"/>
                <w:sz w:val="24"/>
                <w:szCs w:val="24"/>
              </w:rPr>
              <w:t>scattered on lower leaves, a few lesions scattered</w:t>
            </w:r>
          </w:p>
          <w:p w14:paraId="5C19E18D" w14:textId="77777777" w:rsidR="000C3953" w:rsidRPr="00B24916" w:rsidRDefault="00571BB5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BB5">
              <w:rPr>
                <w:rFonts w:ascii="Times New Roman" w:eastAsia="Times New Roman" w:hAnsi="Times New Roman" w:cs="Times New Roman"/>
                <w:sz w:val="24"/>
                <w:szCs w:val="24"/>
              </w:rPr>
              <w:t>on middle leaves below the cob (30.1-40%).</w:t>
            </w:r>
          </w:p>
        </w:tc>
        <w:tc>
          <w:tcPr>
            <w:tcW w:w="1275" w:type="dxa"/>
          </w:tcPr>
          <w:p w14:paraId="67EEC77F" w14:textId="77777777" w:rsidR="000C3953" w:rsidRPr="00B24916" w:rsidRDefault="00571BB5" w:rsidP="00376EA8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44</w:t>
            </w:r>
          </w:p>
        </w:tc>
        <w:tc>
          <w:tcPr>
            <w:tcW w:w="3030" w:type="dxa"/>
            <w:vAlign w:val="center"/>
          </w:tcPr>
          <w:p w14:paraId="4E6834D8" w14:textId="77777777" w:rsidR="00571BB5" w:rsidRPr="00571BB5" w:rsidRDefault="00571BB5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BB5"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resista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R)</w:t>
            </w:r>
          </w:p>
          <w:p w14:paraId="0EC016EB" w14:textId="77777777" w:rsidR="000C3953" w:rsidRPr="00B24916" w:rsidRDefault="00571BB5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1BB5">
              <w:rPr>
                <w:rFonts w:ascii="Times New Roman" w:eastAsia="Times New Roman" w:hAnsi="Times New Roman" w:cs="Times New Roman"/>
                <w:sz w:val="24"/>
                <w:szCs w:val="24"/>
              </w:rPr>
              <w:t>(Score: 3.1–5.0)</w:t>
            </w:r>
          </w:p>
        </w:tc>
      </w:tr>
      <w:tr w:rsidR="000C3953" w:rsidRPr="00B24916" w14:paraId="3E3020F5" w14:textId="77777777" w:rsidTr="009F6C8B">
        <w:trPr>
          <w:trHeight w:val="529"/>
        </w:trPr>
        <w:tc>
          <w:tcPr>
            <w:tcW w:w="1102" w:type="dxa"/>
            <w:vAlign w:val="center"/>
          </w:tcPr>
          <w:p w14:paraId="65B451C5" w14:textId="77777777" w:rsidR="000C3953" w:rsidRPr="00B24916" w:rsidRDefault="00BC405B" w:rsidP="0093099C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994" w:type="dxa"/>
            <w:vAlign w:val="center"/>
          </w:tcPr>
          <w:p w14:paraId="51B1F29E" w14:textId="77777777" w:rsidR="005C714B" w:rsidRPr="005C714B" w:rsidRDefault="005C714B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4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infection, abundant number of lesions</w:t>
            </w:r>
          </w:p>
          <w:p w14:paraId="32B5817F" w14:textId="77777777" w:rsidR="005C714B" w:rsidRPr="005C714B" w:rsidRDefault="005C714B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4B">
              <w:rPr>
                <w:rFonts w:ascii="Times New Roman" w:eastAsia="Times New Roman" w:hAnsi="Times New Roman" w:cs="Times New Roman"/>
                <w:sz w:val="24"/>
                <w:szCs w:val="24"/>
              </w:rPr>
              <w:t>scattered on lower leaves, moderate number of</w:t>
            </w:r>
          </w:p>
          <w:p w14:paraId="7835C6C4" w14:textId="77777777" w:rsidR="005C714B" w:rsidRPr="005C714B" w:rsidRDefault="005C714B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4B">
              <w:rPr>
                <w:rFonts w:ascii="Times New Roman" w:eastAsia="Times New Roman" w:hAnsi="Times New Roman" w:cs="Times New Roman"/>
                <w:sz w:val="24"/>
                <w:szCs w:val="24"/>
              </w:rPr>
              <w:t>lesions scattered on middle leaves below the cob</w:t>
            </w:r>
          </w:p>
          <w:p w14:paraId="4217410B" w14:textId="77777777" w:rsidR="000C3953" w:rsidRPr="00B24916" w:rsidRDefault="005C714B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714B">
              <w:rPr>
                <w:rFonts w:ascii="Times New Roman" w:eastAsia="Times New Roman" w:hAnsi="Times New Roman" w:cs="Times New Roman"/>
                <w:sz w:val="24"/>
                <w:szCs w:val="24"/>
              </w:rPr>
              <w:t>(40.1-50%)</w:t>
            </w:r>
          </w:p>
        </w:tc>
        <w:tc>
          <w:tcPr>
            <w:tcW w:w="1275" w:type="dxa"/>
          </w:tcPr>
          <w:p w14:paraId="112715F2" w14:textId="77777777" w:rsidR="000C3953" w:rsidRPr="00B24916" w:rsidRDefault="00172AF0" w:rsidP="00376EA8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55</w:t>
            </w:r>
          </w:p>
        </w:tc>
        <w:tc>
          <w:tcPr>
            <w:tcW w:w="3030" w:type="dxa"/>
            <w:vAlign w:val="center"/>
          </w:tcPr>
          <w:p w14:paraId="23819B50" w14:textId="77777777" w:rsidR="000C3953" w:rsidRPr="00B24916" w:rsidRDefault="00172AF0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AF0">
              <w:rPr>
                <w:rFonts w:ascii="Times New Roman" w:eastAsia="Times New Roman" w:hAnsi="Times New Roman" w:cs="Times New Roman"/>
                <w:sz w:val="24"/>
                <w:szCs w:val="24"/>
              </w:rPr>
              <w:t>(PDI: 33.34-55.55)</w:t>
            </w:r>
          </w:p>
        </w:tc>
      </w:tr>
      <w:tr w:rsidR="000C3953" w:rsidRPr="00B24916" w14:paraId="60A44717" w14:textId="77777777" w:rsidTr="009F6C8B">
        <w:trPr>
          <w:trHeight w:val="789"/>
        </w:trPr>
        <w:tc>
          <w:tcPr>
            <w:tcW w:w="1102" w:type="dxa"/>
            <w:vAlign w:val="center"/>
          </w:tcPr>
          <w:p w14:paraId="576D2920" w14:textId="77777777" w:rsidR="000C3953" w:rsidRPr="00B24916" w:rsidRDefault="00BC405B" w:rsidP="0093099C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994" w:type="dxa"/>
            <w:vAlign w:val="center"/>
          </w:tcPr>
          <w:p w14:paraId="11CF8D77" w14:textId="77777777" w:rsidR="000C3953" w:rsidRPr="00B24916" w:rsidRDefault="00BB6D14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D14">
              <w:rPr>
                <w:rFonts w:ascii="Times New Roman" w:eastAsia="Times New Roman" w:hAnsi="Times New Roman" w:cs="Times New Roman"/>
                <w:sz w:val="24"/>
                <w:szCs w:val="24"/>
              </w:rPr>
              <w:t>Heavy infection, abundant number of lesions scattered on lower leaves, moderate infection on middle leaves and a few lesions on two leaves above the cob (50.1-60%).</w:t>
            </w:r>
          </w:p>
        </w:tc>
        <w:tc>
          <w:tcPr>
            <w:tcW w:w="1275" w:type="dxa"/>
          </w:tcPr>
          <w:p w14:paraId="6272C3BA" w14:textId="77777777" w:rsidR="000C3953" w:rsidRPr="00B24916" w:rsidRDefault="00C15CCA" w:rsidP="00376EA8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66</w:t>
            </w:r>
          </w:p>
        </w:tc>
        <w:tc>
          <w:tcPr>
            <w:tcW w:w="3030" w:type="dxa"/>
            <w:vAlign w:val="center"/>
          </w:tcPr>
          <w:p w14:paraId="67CBAAEF" w14:textId="445F2A96" w:rsidR="00C15CCA" w:rsidRPr="00C15CCA" w:rsidRDefault="00C15CCA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CC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</w:t>
            </w:r>
            <w:r w:rsidR="009F6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F6C8B" w:rsidRPr="00C15CCA">
              <w:rPr>
                <w:rFonts w:ascii="Times New Roman" w:eastAsia="Times New Roman" w:hAnsi="Times New Roman" w:cs="Times New Roman"/>
                <w:sz w:val="24"/>
                <w:szCs w:val="24"/>
              </w:rPr>
              <w:t>susceptible</w:t>
            </w:r>
            <w:r w:rsidR="009F6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B69700A" w14:textId="77777777" w:rsidR="00C15CCA" w:rsidRPr="00C15CCA" w:rsidRDefault="00C15CCA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CCA">
              <w:rPr>
                <w:rFonts w:ascii="Times New Roman" w:eastAsia="Times New Roman" w:hAnsi="Times New Roman" w:cs="Times New Roman"/>
                <w:sz w:val="24"/>
                <w:szCs w:val="24"/>
              </w:rPr>
              <w:t>(Score: 5.1-7.0)</w:t>
            </w:r>
          </w:p>
          <w:p w14:paraId="66FBE19C" w14:textId="77777777" w:rsidR="00C15CCA" w:rsidRPr="00C15CCA" w:rsidRDefault="00C15CCA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CCA">
              <w:rPr>
                <w:rFonts w:ascii="Times New Roman" w:eastAsia="Times New Roman" w:hAnsi="Times New Roman" w:cs="Times New Roman"/>
                <w:sz w:val="24"/>
                <w:szCs w:val="24"/>
              </w:rPr>
              <w:t>(DLA: 50.1-70%)</w:t>
            </w:r>
          </w:p>
          <w:p w14:paraId="08A9440C" w14:textId="62E44C2D" w:rsidR="000C3953" w:rsidRPr="00B24916" w:rsidRDefault="000C3953" w:rsidP="009F6C8B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3953" w:rsidRPr="00B24916" w14:paraId="19AF4D68" w14:textId="77777777" w:rsidTr="009F6C8B">
        <w:trPr>
          <w:trHeight w:val="799"/>
        </w:trPr>
        <w:tc>
          <w:tcPr>
            <w:tcW w:w="1102" w:type="dxa"/>
            <w:vAlign w:val="center"/>
          </w:tcPr>
          <w:p w14:paraId="1948292E" w14:textId="77777777" w:rsidR="000C3953" w:rsidRPr="00B24916" w:rsidRDefault="00BC405B" w:rsidP="0093099C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4994" w:type="dxa"/>
            <w:vAlign w:val="center"/>
          </w:tcPr>
          <w:p w14:paraId="00608BCD" w14:textId="77777777" w:rsidR="00C15CCA" w:rsidRPr="00C15CCA" w:rsidRDefault="00C15CCA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CCA">
              <w:rPr>
                <w:rFonts w:ascii="Times New Roman" w:eastAsia="Times New Roman" w:hAnsi="Times New Roman" w:cs="Times New Roman"/>
                <w:sz w:val="24"/>
                <w:szCs w:val="24"/>
              </w:rPr>
              <w:t>Heavy infection, abundant number of lesions</w:t>
            </w:r>
          </w:p>
          <w:p w14:paraId="12DFF2E5" w14:textId="77777777" w:rsidR="00C15CCA" w:rsidRPr="00C15CCA" w:rsidRDefault="00C15CCA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CCA">
              <w:rPr>
                <w:rFonts w:ascii="Times New Roman" w:eastAsia="Times New Roman" w:hAnsi="Times New Roman" w:cs="Times New Roman"/>
                <w:sz w:val="24"/>
                <w:szCs w:val="24"/>
              </w:rPr>
              <w:t>scattered on lower and middle leaves and</w:t>
            </w:r>
          </w:p>
          <w:p w14:paraId="3475F03E" w14:textId="77777777" w:rsidR="00C15CCA" w:rsidRPr="00C15CCA" w:rsidRDefault="00C15CCA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CC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number of lesions on two to four</w:t>
            </w:r>
          </w:p>
          <w:p w14:paraId="2B8E5372" w14:textId="77777777" w:rsidR="000C3953" w:rsidRPr="00B24916" w:rsidRDefault="00C15CCA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CCA">
              <w:rPr>
                <w:rFonts w:ascii="Times New Roman" w:eastAsia="Times New Roman" w:hAnsi="Times New Roman" w:cs="Times New Roman"/>
                <w:sz w:val="24"/>
                <w:szCs w:val="24"/>
              </w:rPr>
              <w:t>leaves above the cob (60.1-70%).</w:t>
            </w:r>
          </w:p>
        </w:tc>
        <w:tc>
          <w:tcPr>
            <w:tcW w:w="1275" w:type="dxa"/>
          </w:tcPr>
          <w:p w14:paraId="0E240F10" w14:textId="77777777" w:rsidR="000C3953" w:rsidRPr="00B24916" w:rsidRDefault="007B21A4" w:rsidP="00376EA8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77</w:t>
            </w:r>
          </w:p>
        </w:tc>
        <w:tc>
          <w:tcPr>
            <w:tcW w:w="3030" w:type="dxa"/>
            <w:vAlign w:val="center"/>
          </w:tcPr>
          <w:p w14:paraId="43FAC69A" w14:textId="77777777" w:rsidR="009F6C8B" w:rsidRPr="00C15CCA" w:rsidRDefault="009F6C8B" w:rsidP="009F6C8B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5CCA">
              <w:rPr>
                <w:rFonts w:ascii="Times New Roman" w:eastAsia="Times New Roman" w:hAnsi="Times New Roman" w:cs="Times New Roman"/>
                <w:sz w:val="24"/>
                <w:szCs w:val="24"/>
              </w:rPr>
              <w:t>(PDI: 55.56-77.77)</w:t>
            </w:r>
          </w:p>
          <w:p w14:paraId="186299B4" w14:textId="77777777" w:rsidR="000C3953" w:rsidRPr="00B24916" w:rsidRDefault="000C3953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3953" w:rsidRPr="00B24916" w14:paraId="123FC814" w14:textId="77777777" w:rsidTr="009F6C8B">
        <w:trPr>
          <w:trHeight w:val="529"/>
        </w:trPr>
        <w:tc>
          <w:tcPr>
            <w:tcW w:w="1102" w:type="dxa"/>
            <w:vAlign w:val="center"/>
          </w:tcPr>
          <w:p w14:paraId="75395F67" w14:textId="77777777" w:rsidR="000C3953" w:rsidRPr="00B24916" w:rsidRDefault="00BC405B" w:rsidP="0093099C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4994" w:type="dxa"/>
            <w:vAlign w:val="center"/>
          </w:tcPr>
          <w:p w14:paraId="350DDD57" w14:textId="77777777" w:rsidR="000C3953" w:rsidRPr="00B24916" w:rsidRDefault="007B21A4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A4">
              <w:rPr>
                <w:rFonts w:ascii="Times New Roman" w:eastAsia="Times New Roman" w:hAnsi="Times New Roman" w:cs="Times New Roman"/>
                <w:sz w:val="24"/>
                <w:szCs w:val="24"/>
              </w:rPr>
              <w:t>Very heavy infection, lesions abundant scattered on lower and middle leaves and spreading up to the flag leaf (70.1-80%).</w:t>
            </w:r>
          </w:p>
        </w:tc>
        <w:tc>
          <w:tcPr>
            <w:tcW w:w="1275" w:type="dxa"/>
          </w:tcPr>
          <w:p w14:paraId="6FF1343C" w14:textId="77777777" w:rsidR="000C3953" w:rsidRPr="00B24916" w:rsidRDefault="007B21A4" w:rsidP="00376EA8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88</w:t>
            </w:r>
          </w:p>
        </w:tc>
        <w:tc>
          <w:tcPr>
            <w:tcW w:w="3030" w:type="dxa"/>
            <w:vAlign w:val="center"/>
          </w:tcPr>
          <w:p w14:paraId="136DD5A4" w14:textId="77777777" w:rsidR="0093099C" w:rsidRPr="0093099C" w:rsidRDefault="0093099C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99C">
              <w:rPr>
                <w:rFonts w:ascii="Times New Roman" w:eastAsia="Times New Roman" w:hAnsi="Times New Roman" w:cs="Times New Roman"/>
                <w:sz w:val="24"/>
                <w:szCs w:val="24"/>
              </w:rPr>
              <w:t>Susceptible (S)</w:t>
            </w:r>
          </w:p>
          <w:p w14:paraId="77A9A128" w14:textId="77777777" w:rsidR="0093099C" w:rsidRPr="0093099C" w:rsidRDefault="0093099C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99C">
              <w:rPr>
                <w:rFonts w:ascii="Times New Roman" w:eastAsia="Times New Roman" w:hAnsi="Times New Roman" w:cs="Times New Roman"/>
                <w:sz w:val="24"/>
                <w:szCs w:val="24"/>
              </w:rPr>
              <w:t>(Score: &gt;7.0)</w:t>
            </w:r>
          </w:p>
          <w:p w14:paraId="41987EA8" w14:textId="77777777" w:rsidR="000C3953" w:rsidRPr="00B24916" w:rsidRDefault="0093099C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99C">
              <w:rPr>
                <w:rFonts w:ascii="Times New Roman" w:eastAsia="Times New Roman" w:hAnsi="Times New Roman" w:cs="Times New Roman"/>
                <w:sz w:val="24"/>
                <w:szCs w:val="24"/>
              </w:rPr>
              <w:t>(DLA: &gt;70%)</w:t>
            </w:r>
          </w:p>
        </w:tc>
      </w:tr>
      <w:tr w:rsidR="000C3953" w:rsidRPr="00B24916" w14:paraId="6BFF515C" w14:textId="77777777" w:rsidTr="009F6C8B">
        <w:trPr>
          <w:trHeight w:val="91"/>
        </w:trPr>
        <w:tc>
          <w:tcPr>
            <w:tcW w:w="1102" w:type="dxa"/>
            <w:vAlign w:val="center"/>
          </w:tcPr>
          <w:p w14:paraId="33EB60F6" w14:textId="77777777" w:rsidR="000C3953" w:rsidRPr="00B24916" w:rsidRDefault="00BC405B" w:rsidP="0093099C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4994" w:type="dxa"/>
            <w:vAlign w:val="center"/>
          </w:tcPr>
          <w:p w14:paraId="67F391F6" w14:textId="77777777" w:rsidR="007B21A4" w:rsidRPr="007B21A4" w:rsidRDefault="007B21A4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A4">
              <w:rPr>
                <w:rFonts w:ascii="Times New Roman" w:eastAsia="Times New Roman" w:hAnsi="Times New Roman" w:cs="Times New Roman"/>
                <w:sz w:val="24"/>
                <w:szCs w:val="24"/>
              </w:rPr>
              <w:t>Very heavy infection, lesions abundant scattered</w:t>
            </w:r>
          </w:p>
          <w:p w14:paraId="063366FB" w14:textId="77777777" w:rsidR="007B21A4" w:rsidRPr="007B21A4" w:rsidRDefault="007B21A4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A4">
              <w:rPr>
                <w:rFonts w:ascii="Times New Roman" w:eastAsia="Times New Roman" w:hAnsi="Times New Roman" w:cs="Times New Roman"/>
                <w:sz w:val="24"/>
                <w:szCs w:val="24"/>
              </w:rPr>
              <w:t>on almost all the leaves, plant prematurely dried</w:t>
            </w:r>
          </w:p>
          <w:p w14:paraId="7D027223" w14:textId="77777777" w:rsidR="000C3953" w:rsidRPr="00B24916" w:rsidRDefault="007B21A4" w:rsidP="009F6C8B">
            <w:pPr>
              <w:widowControl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A4">
              <w:rPr>
                <w:rFonts w:ascii="Times New Roman" w:eastAsia="Times New Roman" w:hAnsi="Times New Roman" w:cs="Times New Roman"/>
                <w:sz w:val="24"/>
                <w:szCs w:val="24"/>
              </w:rPr>
              <w:t>and killed (&gt;80%).</w:t>
            </w:r>
          </w:p>
        </w:tc>
        <w:tc>
          <w:tcPr>
            <w:tcW w:w="1275" w:type="dxa"/>
          </w:tcPr>
          <w:p w14:paraId="61E1A971" w14:textId="77777777" w:rsidR="000C3953" w:rsidRPr="00B24916" w:rsidRDefault="00AC5F8E" w:rsidP="00376EA8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3030" w:type="dxa"/>
            <w:vAlign w:val="center"/>
          </w:tcPr>
          <w:p w14:paraId="292E304A" w14:textId="77777777" w:rsidR="000C3953" w:rsidRPr="00B24916" w:rsidRDefault="0093099C" w:rsidP="001D1671">
            <w:pPr>
              <w:widowControl w:val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099C">
              <w:rPr>
                <w:rFonts w:ascii="Times New Roman" w:eastAsia="Times New Roman" w:hAnsi="Times New Roman" w:cs="Times New Roman"/>
                <w:sz w:val="24"/>
                <w:szCs w:val="24"/>
              </w:rPr>
              <w:t>(PDI: &gt;77.77)</w:t>
            </w:r>
          </w:p>
        </w:tc>
      </w:tr>
    </w:tbl>
    <w:p w14:paraId="3CE12564" w14:textId="77777777" w:rsidR="00E76685" w:rsidRDefault="00E76685"/>
    <w:sectPr w:rsidR="00E76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3MDYzMTIxNDA0NDJR0lEKTi0uzszPAykwrAUA0Ba/mSwAAAA="/>
  </w:docVars>
  <w:rsids>
    <w:rsidRoot w:val="00387B50"/>
    <w:rsid w:val="0008135F"/>
    <w:rsid w:val="000C3953"/>
    <w:rsid w:val="00135187"/>
    <w:rsid w:val="00172AF0"/>
    <w:rsid w:val="001D1671"/>
    <w:rsid w:val="00213387"/>
    <w:rsid w:val="00376EA8"/>
    <w:rsid w:val="00387B50"/>
    <w:rsid w:val="00434983"/>
    <w:rsid w:val="00571BB5"/>
    <w:rsid w:val="005C714B"/>
    <w:rsid w:val="006811D6"/>
    <w:rsid w:val="00772232"/>
    <w:rsid w:val="007B21A4"/>
    <w:rsid w:val="008B42F4"/>
    <w:rsid w:val="008C7BC4"/>
    <w:rsid w:val="0093099C"/>
    <w:rsid w:val="009D56FB"/>
    <w:rsid w:val="009F6C8B"/>
    <w:rsid w:val="00AC5F8E"/>
    <w:rsid w:val="00AE2319"/>
    <w:rsid w:val="00BB6D14"/>
    <w:rsid w:val="00BC405B"/>
    <w:rsid w:val="00C15CCA"/>
    <w:rsid w:val="00CE0099"/>
    <w:rsid w:val="00CE0151"/>
    <w:rsid w:val="00D64BD2"/>
    <w:rsid w:val="00DC522F"/>
    <w:rsid w:val="00E7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A7FA"/>
  <w15:docId w15:val="{C3A0797B-DDB8-4776-9AD6-478394C1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C3953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39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39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395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9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B8AB2C-1A6F-4DEF-BE2E-00765123D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Pardeep Kumar</cp:lastModifiedBy>
  <cp:revision>31</cp:revision>
  <dcterms:created xsi:type="dcterms:W3CDTF">2024-12-23T00:46:00Z</dcterms:created>
  <dcterms:modified xsi:type="dcterms:W3CDTF">2024-12-26T16:21:00Z</dcterms:modified>
</cp:coreProperties>
</file>